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List of checking primers used for confirming inverted and non-inverted strains</w:t>
      </w:r>
    </w:p>
    <w:p>
      <w:pPr>
        <w:pStyle w:val="Normal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673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2"/>
        <w:gridCol w:w="4400"/>
        <w:gridCol w:w="960"/>
      </w:tblGrid>
      <w:tr>
        <w:trPr>
          <w:trHeight w:val="315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Primer Name</w:t>
            </w:r>
          </w:p>
        </w:tc>
        <w:tc>
          <w:tcPr>
            <w:tcW w:w="4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Sequence 5'-3'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Tm (°C)</w:t>
            </w:r>
          </w:p>
        </w:tc>
      </w:tr>
      <w:tr>
        <w:trPr>
          <w:trHeight w:val="315" w:hRule="atLeast"/>
        </w:trPr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AL1_FC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ACCCATCCGCTCTGAG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8.2</w:t>
            </w:r>
          </w:p>
        </w:tc>
      </w:tr>
      <w:tr>
        <w:trPr>
          <w:trHeight w:val="315" w:hRule="atLeast"/>
        </w:trPr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AL1_RC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ATTGCAGCCGTGGAGA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</w:tr>
      <w:tr>
        <w:trPr>
          <w:trHeight w:val="315" w:hRule="atLeast"/>
        </w:trPr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CG1_RC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GGATGGCACG CTGTTTCT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</w:tr>
      <w:tr>
        <w:trPr>
          <w:trHeight w:val="315" w:hRule="atLeast"/>
        </w:trPr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al2_FC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GCTCTATGACGAGGGCGAAG AA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9.4</w:t>
            </w:r>
          </w:p>
        </w:tc>
      </w:tr>
      <w:tr>
        <w:trPr>
          <w:trHeight w:val="315" w:hRule="atLeast"/>
        </w:trPr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hph-up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GTTCGGTT TCAGGCAGG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6.7</w:t>
            </w:r>
          </w:p>
        </w:tc>
      </w:tr>
      <w:tr>
        <w:trPr>
          <w:trHeight w:val="315" w:hRule="atLeast"/>
        </w:trPr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hph-down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AGCATCAGCTCATC GAGAG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6.7</w:t>
            </w:r>
          </w:p>
        </w:tc>
      </w:tr>
      <w:tr>
        <w:trPr>
          <w:trHeight w:val="315" w:hRule="atLeast"/>
        </w:trPr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AL4.F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TGTCCCTGGTACTCCCGT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1.4</w:t>
            </w:r>
          </w:p>
        </w:tc>
      </w:tr>
      <w:tr>
        <w:trPr>
          <w:trHeight w:val="315" w:hRule="atLeast"/>
        </w:trPr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AL2.R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TATGACGAGGGCGAAGA A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9.4</w:t>
            </w:r>
          </w:p>
        </w:tc>
      </w:tr>
      <w:tr>
        <w:trPr>
          <w:trHeight w:val="315" w:hRule="atLeast"/>
        </w:trPr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3K4up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AACGTGAGTCTTTTCCTTACC  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0.1</w:t>
            </w:r>
          </w:p>
        </w:tc>
      </w:tr>
      <w:tr>
        <w:trPr>
          <w:trHeight w:val="315" w:hRule="atLeast"/>
        </w:trPr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4K4down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TCTCCTTCATTACAGAAACG   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7.3</w:t>
            </w:r>
          </w:p>
        </w:tc>
      </w:tr>
      <w:tr>
        <w:trPr>
          <w:trHeight w:val="315" w:hRule="atLeast"/>
        </w:trPr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at_down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GCTGACCGTCGAGGAC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8.2</w:t>
            </w:r>
          </w:p>
        </w:tc>
      </w:tr>
      <w:tr>
        <w:trPr>
          <w:trHeight w:val="315" w:hRule="atLeast"/>
        </w:trPr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at_up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ATGTCCTCGACGGTCAGC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8.2</w:t>
            </w:r>
          </w:p>
        </w:tc>
      </w:tr>
      <w:tr>
        <w:trPr>
          <w:trHeight w:val="315" w:hRule="atLeast"/>
        </w:trPr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1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CCCAAGAACGACTGTTG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7</w:t>
            </w:r>
          </w:p>
        </w:tc>
      </w:tr>
      <w:tr>
        <w:trPr>
          <w:trHeight w:val="315" w:hRule="atLeast"/>
        </w:trPr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2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GCAATTTGATCGCTGTTC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3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GCGCCCATGATAGTACT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7</w:t>
            </w:r>
          </w:p>
        </w:tc>
      </w:tr>
      <w:tr>
        <w:trPr>
          <w:trHeight w:val="315" w:hRule="atLeast"/>
        </w:trPr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4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TGAGGAGTCGTGTCGATG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7</w:t>
            </w:r>
          </w:p>
        </w:tc>
      </w:tr>
      <w:tr>
        <w:trPr>
          <w:trHeight w:val="315" w:hRule="atLeast"/>
        </w:trPr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5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GGTTAAGGGGATCTGGT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7</w:t>
            </w:r>
          </w:p>
        </w:tc>
      </w:tr>
      <w:tr>
        <w:trPr>
          <w:trHeight w:val="315" w:hRule="atLeast"/>
        </w:trPr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6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GGGAAGACAGGCCTCCATA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1</w:t>
            </w:r>
          </w:p>
        </w:tc>
      </w:tr>
      <w:tr>
        <w:trPr>
          <w:trHeight w:val="315" w:hRule="atLeast"/>
        </w:trPr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7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GGATGGCACGCTGTTTC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</w:tr>
      <w:tr>
        <w:trPr>
          <w:trHeight w:val="315" w:hRule="atLeast"/>
        </w:trPr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8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ACTGGGCAGGGAGTCTTC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9</w:t>
            </w:r>
          </w:p>
        </w:tc>
      </w:tr>
    </w:tbl>
    <w:p>
      <w:pPr>
        <w:pStyle w:val="Normal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475" w:hanging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Times New Roman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eastAsia="Times New Roman" w:cs="Arial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b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  <w:lang w:val="en-GB"/>
    </w:rPr>
  </w:style>
  <w:style w:type="character" w:styleId="FooterChar">
    <w:name w:val="Footer Char"/>
    <w:basedOn w:val="DefaultParagraphFont"/>
    <w:qFormat/>
    <w:rPr>
      <w:sz w:val="22"/>
      <w:szCs w:val="22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Figure26ComparisonofDALgenesbetweenSaccharomycescerevisiaeChar">
    <w:name w:val="Figure 2.6. Comparison of DAL genes between Saccharomyces cerevisiae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Arial"/>
      <w:sz w:val="22"/>
      <w:szCs w:val="22"/>
    </w:rPr>
  </w:style>
  <w:style w:type="character" w:styleId="FigureChar">
    <w:name w:val="Figure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3ThepZC1andpUG6plasmiddigestChar">
    <w:name w:val="Figure 5.3: The pZC1 and pUG6 plasmid digest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5CassettesinsertionbyhomologousrecombinationChar">
    <w:name w:val="Figure 5.5: Cassettes insertion by homologous recombination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4AmplificationofCassettesChar">
    <w:name w:val="Figure 5.4: Amplification of Cassettes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8ColonyPCRofDAL2noninvertedstrainsChar">
    <w:name w:val="Figure 5.8: Colony PCR of DAL2 non-inverted strains: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7StrainshavingsingleloxPafterthepopoutofcassettesChar">
    <w:name w:val="Figure 5.7: Strains having single loxP after the pop-out of cassettes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9ColonyPCRofDAL2noninvertedstrainsChar">
    <w:name w:val="Figure 5.9: Colony PCR of DAL2 non-inverted strains: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11ColonyPCRofDAL1Char">
    <w:name w:val="Figure 5.11: Colony PCR of DAL1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10ConfirmationofcassetteinsertionbycolonyPCRChar">
    <w:name w:val="Figure 5.10: Confirmation of cassette insertion by colony PCR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12ColonyPCRofnoninvertedtransformantsChar">
    <w:name w:val="Figure 5.12: Colony PCR of non-inverted transformants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13Thelox2272natNT2lox2272cassetteinsertionbyhomologousrecombinationChar">
    <w:name w:val="Figure 5.13: The lox2272-natNT2-lox2272 cassette insertion by homologous recombination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14ColonyPCRforconfirmationoflox2272natNT2lox2272cassetteinsertionChar">
    <w:name w:val="Figure 5.14: Colony PCR for confirmation of lox2272-natNT2-lox2272 cassette insertion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15ColonyPCRofstrainshavingScastelliilikeDALclusterChar">
    <w:name w:val="Figure 5.15: Colony PCR of strains having S.castellii like DAL cluster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16ColonyPCRofcontrolstrainshavingDAL2geneinvertedChar">
    <w:name w:val="Figure 5.16: Colony PCR of control strains having DAL2 gene inverted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17ConstructionofinvertedandnoninvertedstrainsChar">
    <w:name w:val="Figure 5.17: Construction of inverted and non-inverted strains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igure26ComparisonofDALgenesbetweenSaccharomycescerevisiae">
    <w:name w:val="Figure 2.6. Comparison of DAL genes between Saccharomyces cerevisiae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igure">
    <w:name w:val="Figure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3ThepZC1andpUG6plasmiddigest">
    <w:name w:val="Figure 5.3: The pZC1 and pUG6 plasmid digest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4AmplificationofCassettes">
    <w:name w:val="Figure 5.4: Amplification of Cassettes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5Cassettesinsertionbyhomologousrecombination">
    <w:name w:val="Figure 5.5: Cassettes insertion by homologous recombination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7StrainshavingsingleloxPafterthepopoutofcassettes">
    <w:name w:val="Figure 5.7: Strains having single loxP after the pop-out of cassettes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8ColonyPCRofDAL2noninvertedstrains">
    <w:name w:val="Figure 5.8: Colony PCR of DAL2 non-inverted strains: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9ColonyPCRofDAL2noninvertedstrains">
    <w:name w:val="Figure 5.9: Colony PCR of DAL2 non-inverted strains: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10ConfirmationofcassetteinsertionbycolonyPCR">
    <w:name w:val="Figure 5.10: Confirmation of cassette insertion by colony PCR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11ColonyPCRofDAL1">
    <w:name w:val="Figure 5.11: Colony PCR of DAL1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12ColonyPCRofnoninvertedtransformants">
    <w:name w:val="Figure 5.12: Colony PCR of non-inverted transformants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13Thelox2272natNT2lox2272cassetteinsertionbyhomologousrecombination">
    <w:name w:val="Figure 5.13: The lox2272-natNT2-lox2272 cassette insertion by homologous recombination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14ColonyPCRforconfirmationoflox2272natNT2lox2272cassetteinsertion">
    <w:name w:val="Figure 5.14: Colony PCR for confirmation of lox2272-natNT2-lox2272 cassette insertion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15ColonyPCRofstrainshavingScastelliilikeDALcluster">
    <w:name w:val="Figure 5.15: Colony PCR of strains having S.castellii like DAL cluster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16ColonyPCRofcontrolstrainshavingDAL2geneinverted">
    <w:name w:val="Figure 5.16: Colony PCR of control strains having DAL2 gene inverted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17Constructionofinvertedandnoninvertedstrains">
    <w:name w:val="Figure 5.17: Construction of inverted and non-inverted strains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14:17:00Z</dcterms:created>
  <dc:creator>Samina</dc:creator>
  <dc:description/>
  <cp:keywords/>
  <dc:language>en-US</dc:language>
  <cp:lastModifiedBy>ella</cp:lastModifiedBy>
  <cp:lastPrinted>2012-06-22T17:17:00Z</cp:lastPrinted>
  <dcterms:modified xsi:type="dcterms:W3CDTF">2012-07-11T10:1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